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9C203" w14:textId="5834C401" w:rsidR="003B7215" w:rsidRPr="000E3F00" w:rsidRDefault="003B7215" w:rsidP="000C1201">
      <w:pPr>
        <w:spacing w:line="360" w:lineRule="auto"/>
        <w:rPr>
          <w:rFonts w:ascii="Times New Roman" w:hAnsi="Times New Roman" w:cs="Times New Roman"/>
        </w:rPr>
      </w:pPr>
    </w:p>
    <w:p w14:paraId="7B504F2C" w14:textId="7FC733BB" w:rsidR="003B7215" w:rsidRPr="000E3F00" w:rsidRDefault="00FF2AB0" w:rsidP="00DE47E2">
      <w:pPr>
        <w:pStyle w:val="Heading1"/>
        <w:rPr>
          <w:rFonts w:ascii="Times New Roman" w:hAnsi="Times New Roman" w:cs="Times New Roman"/>
          <w:sz w:val="28"/>
          <w:szCs w:val="28"/>
        </w:rPr>
      </w:pPr>
      <w:r>
        <w:rPr>
          <w:rFonts w:ascii="Times New Roman" w:hAnsi="Times New Roman" w:cs="Times New Roman"/>
          <w:sz w:val="28"/>
          <w:szCs w:val="28"/>
        </w:rPr>
        <w:t xml:space="preserve">S1 </w:t>
      </w:r>
      <w:proofErr w:type="spellStart"/>
      <w:r>
        <w:rPr>
          <w:rFonts w:ascii="Times New Roman" w:hAnsi="Times New Roman" w:cs="Times New Roman"/>
          <w:sz w:val="28"/>
          <w:szCs w:val="28"/>
        </w:rPr>
        <w:t xml:space="preserve">Text. </w:t>
      </w:r>
      <w:proofErr w:type="spellEnd"/>
      <w:r w:rsidR="008647EA" w:rsidRPr="000E3F00">
        <w:rPr>
          <w:rFonts w:ascii="Times New Roman" w:hAnsi="Times New Roman" w:cs="Times New Roman"/>
          <w:sz w:val="28"/>
          <w:szCs w:val="28"/>
        </w:rPr>
        <w:t xml:space="preserve">Statistical </w:t>
      </w:r>
      <w:r w:rsidR="00976AE6" w:rsidRPr="000E3F00">
        <w:rPr>
          <w:rFonts w:ascii="Times New Roman" w:hAnsi="Times New Roman" w:cs="Times New Roman"/>
          <w:sz w:val="28"/>
          <w:szCs w:val="28"/>
        </w:rPr>
        <w:t>m</w:t>
      </w:r>
      <w:r w:rsidR="008647EA" w:rsidRPr="000E3F00">
        <w:rPr>
          <w:rFonts w:ascii="Times New Roman" w:hAnsi="Times New Roman" w:cs="Times New Roman"/>
          <w:sz w:val="28"/>
          <w:szCs w:val="28"/>
        </w:rPr>
        <w:t xml:space="preserve">ethods for the estimation of </w:t>
      </w:r>
      <w:r w:rsidR="00976AE6" w:rsidRPr="000E3F00">
        <w:rPr>
          <w:rFonts w:ascii="Times New Roman" w:hAnsi="Times New Roman" w:cs="Times New Roman"/>
          <w:sz w:val="28"/>
          <w:szCs w:val="28"/>
        </w:rPr>
        <w:t xml:space="preserve">the association between a soil-transmitted helminth infection and </w:t>
      </w:r>
      <w:r w:rsidR="008647EA" w:rsidRPr="000E3F00">
        <w:rPr>
          <w:rFonts w:ascii="Times New Roman" w:hAnsi="Times New Roman" w:cs="Times New Roman"/>
          <w:sz w:val="28"/>
          <w:szCs w:val="28"/>
        </w:rPr>
        <w:t>pregnancy outcome</w:t>
      </w:r>
    </w:p>
    <w:p w14:paraId="1B200847" w14:textId="36EA505A" w:rsidR="008647EA" w:rsidRPr="000E3F00" w:rsidRDefault="008647EA" w:rsidP="000C1201">
      <w:pPr>
        <w:spacing w:line="360" w:lineRule="auto"/>
        <w:rPr>
          <w:rFonts w:ascii="Times New Roman" w:hAnsi="Times New Roman" w:cs="Times New Roman"/>
        </w:rPr>
      </w:pPr>
    </w:p>
    <w:p w14:paraId="3D79DD82" w14:textId="4CDC4890" w:rsidR="005B40A4" w:rsidRPr="000E3F00" w:rsidRDefault="008647EA" w:rsidP="000C1201">
      <w:pPr>
        <w:pStyle w:val="NormalWeb"/>
        <w:snapToGrid w:val="0"/>
        <w:spacing w:before="0" w:beforeAutospacing="0" w:after="0" w:afterAutospacing="0" w:line="360" w:lineRule="auto"/>
      </w:pPr>
      <w:r w:rsidRPr="000E3F00">
        <w:t xml:space="preserve">To estimate the association between exposure to STH </w:t>
      </w:r>
      <w:proofErr w:type="spellStart"/>
      <w:r w:rsidRPr="000E3F00">
        <w:t>monoinfections</w:t>
      </w:r>
      <w:proofErr w:type="spellEnd"/>
      <w:r w:rsidRPr="000E3F00">
        <w:t xml:space="preserve"> and birth outcomes, Cox proportional hazards (outcomes - miscarriage and stillbirth) and logistic (outcomes - PTB and SGA) regression analyses were performed</w:t>
      </w:r>
      <w:r w:rsidR="001371EA" w:rsidRPr="000E3F00">
        <w:t xml:space="preserve"> on a dataset that pooled outcomes in the migrant an refugee population</w:t>
      </w:r>
      <w:r w:rsidRPr="000E3F00">
        <w:t xml:space="preserve">. To select potential confounders for model adjustment, content knowledge and the package </w:t>
      </w:r>
      <w:proofErr w:type="spellStart"/>
      <w:r w:rsidRPr="000E3F00">
        <w:rPr>
          <w:i/>
          <w:iCs/>
        </w:rPr>
        <w:t>DAGitty</w:t>
      </w:r>
      <w:proofErr w:type="spellEnd"/>
      <w:r w:rsidRPr="000E3F00">
        <w:t xml:space="preserve"> (Version 3.0) were used to identify causal biological pathways between explanatory variables and birth outcomes </w:t>
      </w:r>
      <w:r w:rsidRPr="000E3F00">
        <w:fldChar w:fldCharType="begin"/>
      </w:r>
      <w:r w:rsidR="005D5438" w:rsidRPr="000E3F00">
        <w:instrText xml:space="preserve"> ADDIN ZOTERO_ITEM CSL_CITATION {"citationID":"KUfGK2j5","properties":{"formattedCitation":"[1]","plainCitation":"[1]","noteIndex":0},"citationItems":[{"id":22587,"uris":["http://zotero.org/users/5064537/items/VT8V4DQM"],"uri":["http://zotero.org/users/5064537/items/VT8V4DQM"],"itemData":{"id":22587,"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1464-3685","issue":"6","journalAbbreviation":"Int J Epidemiol","language":"eng","note":"PMID: 28089956","page":"1887-1894","source":"PubMed","title":"Robust causal inference using directed acyclic graphs: the R package 'dagitty'","title-short":"Robust causal inference using directed acyclic graphs","volume":"45","author":[{"family":"Textor","given":"Johannes"},{"family":"Zander","given":"Benito","non-dropping-particle":"van der"},{"family":"Gilthorpe","given":"Mark S."},{"family":"Liskiewicz","given":"Maciej"},{"family":"Ellison","given":"George Th"}],"issued":{"date-parts":[["2016"]],"season":"01"}}}],"schema":"https://github.com/citation-style-language/schema/raw/master/csl-citation.json"} </w:instrText>
      </w:r>
      <w:r w:rsidRPr="000E3F00">
        <w:fldChar w:fldCharType="separate"/>
      </w:r>
      <w:r w:rsidR="005D5438" w:rsidRPr="000E3F00">
        <w:t>[1]</w:t>
      </w:r>
      <w:r w:rsidRPr="000E3F00">
        <w:fldChar w:fldCharType="end"/>
      </w:r>
      <w:r w:rsidRPr="000E3F00">
        <w:t xml:space="preserve">. </w:t>
      </w:r>
    </w:p>
    <w:p w14:paraId="4AF72271" w14:textId="7B642768" w:rsidR="005B40A4" w:rsidRPr="000E3F00" w:rsidRDefault="005B40A4" w:rsidP="000C1201">
      <w:pPr>
        <w:pStyle w:val="NormalWeb"/>
        <w:snapToGrid w:val="0"/>
        <w:spacing w:before="0" w:beforeAutospacing="0" w:after="0" w:afterAutospacing="0" w:line="360" w:lineRule="auto"/>
      </w:pPr>
      <w:r w:rsidRPr="000E3F00">
        <w:t>Associations between STH and pregnancy outcomes are presented as adjusted hazards or odds ratio in a forest plot</w:t>
      </w:r>
      <w:r w:rsidR="00794582" w:rsidRPr="000E3F00">
        <w:t xml:space="preserve"> (</w:t>
      </w:r>
      <w:r w:rsidR="00711D21" w:rsidRPr="000E3F00">
        <w:t>Figure 3</w:t>
      </w:r>
      <w:r w:rsidR="00794582" w:rsidRPr="000E3F00">
        <w:t>)</w:t>
      </w:r>
      <w:r w:rsidRPr="000E3F00">
        <w:t>.</w:t>
      </w:r>
    </w:p>
    <w:p w14:paraId="4B85080C" w14:textId="49928342" w:rsidR="008647EA" w:rsidRPr="000E3F00" w:rsidRDefault="008647EA" w:rsidP="000C1201">
      <w:pPr>
        <w:pStyle w:val="NormalWeb"/>
        <w:snapToGrid w:val="0"/>
        <w:spacing w:before="0" w:beforeAutospacing="0" w:after="0" w:afterAutospacing="0" w:line="360" w:lineRule="auto"/>
      </w:pPr>
    </w:p>
    <w:p w14:paraId="14C25F15" w14:textId="3D494438" w:rsidR="008647EA" w:rsidRPr="000E3F00" w:rsidRDefault="008647EA" w:rsidP="000C1201">
      <w:pPr>
        <w:pStyle w:val="Heading2"/>
        <w:spacing w:before="0" w:line="360" w:lineRule="auto"/>
        <w:rPr>
          <w:rFonts w:ascii="Times New Roman" w:hAnsi="Times New Roman" w:cs="Times New Roman"/>
          <w:sz w:val="24"/>
          <w:szCs w:val="24"/>
        </w:rPr>
      </w:pPr>
      <w:r w:rsidRPr="000E3F00">
        <w:rPr>
          <w:rFonts w:ascii="Times New Roman" w:hAnsi="Times New Roman" w:cs="Times New Roman"/>
          <w:sz w:val="24"/>
          <w:szCs w:val="24"/>
        </w:rPr>
        <w:t>Association of STH infections and miscarriage</w:t>
      </w:r>
    </w:p>
    <w:p w14:paraId="520A4CC1" w14:textId="0FE7C01F" w:rsidR="00141C39" w:rsidRPr="000E3F00" w:rsidRDefault="008647EA" w:rsidP="000C1201">
      <w:pPr>
        <w:pStyle w:val="NormalWeb"/>
        <w:snapToGrid w:val="0"/>
        <w:spacing w:before="0" w:beforeAutospacing="0" w:after="0" w:afterAutospacing="0" w:line="360" w:lineRule="auto"/>
      </w:pPr>
      <w:r w:rsidRPr="000E3F00">
        <w:t>To investigate the association of STH infections and miscarriage</w:t>
      </w:r>
      <w:r w:rsidR="00350BFD" w:rsidRPr="000E3F00">
        <w:t xml:space="preserve"> (i.e. pregnancy loss before completion of 28 weeks of gestation)</w:t>
      </w:r>
      <w:r w:rsidRPr="000E3F00">
        <w:t xml:space="preserve">, a Cox regression model was chosen to account for variable follow-up times. The data to investigate pregnancy loss is left truncated as pregnancy loss may occur before a woman presents to antenatal care. Moreover, the risk of </w:t>
      </w:r>
      <w:proofErr w:type="spellStart"/>
      <w:r w:rsidRPr="000E3F00">
        <w:t>fetal</w:t>
      </w:r>
      <w:proofErr w:type="spellEnd"/>
      <w:r w:rsidRPr="000E3F00">
        <w:t xml:space="preserve"> loss changes with the progression of the pregnancy </w:t>
      </w:r>
      <w:r w:rsidRPr="000E3F00">
        <w:fldChar w:fldCharType="begin"/>
      </w:r>
      <w:r w:rsidR="005D5438" w:rsidRPr="000E3F00">
        <w:instrText xml:space="preserve"> ADDIN ZOTERO_ITEM CSL_CITATION {"citationID":"yRtUFx1M","properties":{"formattedCitation":"[2]","plainCitation":"[2]","noteIndex":0},"citationItems":[{"id":3113,"uris":["http://zotero.org/users/5064537/items/UH3GLTMZ"],"uri":["http://zotero.org/users/5064537/items/UH3GLTMZ"],"itemData":{"id":3113,"type":"article-journal","abstract":"BACKGROUND: Malaria in pregnancy is preventable and contributes significantly to the estimated 5.5 million stillbirths and neonatal deaths that occur annually. The contribution of malaria in pregnancy in areas of low transmission has not been quantified, and the roles of maternal anaemia, small-for-gestational-age status, and preterm birth in mediating the effect of malaria in pregnancy on stillbirth and neonatal death are poorly elucidated.\nMETHODS: We analysed observational data routinely collected at antenatal clinics on the Thai-Myanmar border (1986-2015). We used Cox regression and sequential mediation analysis to determine the effect of falciparum and vivax malaria in pregnancy on antepartum (death in utero) and intrapartum (death during labour) stillbirth and neonatal mortality as well as mediation through maternal anaemia, preterm birth, and small-for-gestational-age status.\nRESULTS: Of 61,836 women, 9350 (15%) had malaria in pregnancy, and 526 (0.8%) had stillbirths. In a sub-set of 9090 live born singletons followed from birth there were 153 (1.7%) neonatal deaths. The hazard of antepartum stillbirth increased 2.24-fold [95% confidence interval: 1.47, 3.41] following falciparum malaria (42% mediated through small-for-gestational-age status and anaemia), driven by symptomatic falciparum malaria (hazard ratio, HR: 2.99 [1.83, 4.89]) rather than asymptomatic falciparum malaria (HR: 1.35 [0.61, 2.96]). The hazard of antepartum stillbirth increased 2.21-fold [1.12, 4.33] following symptomatic vivax malaria (24% mediated through small-for-gestational-age status and anaemia) but not asymptomatic vivax malaria (HR: 0.54 [0.20, 1.45]). There was no association between falciparum or vivax malaria in pregnancy and intrapartum stillbirth (falciparum HR: 1.03 [0.58, 1.83]; vivax HR: 1.18 [0.66, 2.11]). Falciparum and vivax malaria in pregnancy increased the hazard of neonatal death 2.55-fold [1.54, 4.22] and 1.98-fold [1.10, 3.57], respectively (40% and 50%, respectively, mediated through small-for-gestational-age status and preterm birth).\nCONCLUSIONS: Prevention of malaria in pregnancy, new and existing interventions to prevent small-for-gestational-age status and maternal anaemia, and improved capacity for managing preterm and small-for-gestational-age newborns will reduce the number of malaria-associated stillbirths and neonatal deaths in malaria-endemic areas.","container-title":"BMC medicine","DOI":"10.1186/s12916-017-0863-z","ISSN":"1741-7015","issue":"1","journalAbbreviation":"BMC Med","language":"eng","note":"PMID: 28486979\nPMCID: PMC5424335","page":"98","source":"PubMed","title":"Mediation of the effect of malaria in pregnancy on stillbirth and neonatal death in an area of low transmission: observational data analysis","title-short":"Mediation of the effect of malaria in pregnancy on stillbirth and neonatal death in an area of low transmission","volume":"15","author":[{"family":"Moore","given":"Kerryn A."},{"family":"Fowkes","given":"Freya J. I."},{"family":"Wiladphaingern","given":"Jacher"},{"family":"Wai","given":"Nan San"},{"family":"Paw","given":"Moo Kho"},{"family":"Pimanpanarak","given":"Mupawjay"},{"family":"Carrara","given":"Verena I."},{"family":"Raksuansak","given":"Jathee"},{"family":"Simpson","given":"Julie A."},{"family":"White","given":"Nicholas J."},{"family":"Nosten","given":"François"},{"family":"McGready","given":"Rose"}],"issued":{"date-parts":[["2017"]],"season":"10"}}}],"schema":"https://github.com/citation-style-language/schema/raw/master/csl-citation.json"} </w:instrText>
      </w:r>
      <w:r w:rsidRPr="000E3F00">
        <w:fldChar w:fldCharType="separate"/>
      </w:r>
      <w:r w:rsidR="005D5438" w:rsidRPr="000E3F00">
        <w:rPr>
          <w:noProof/>
        </w:rPr>
        <w:t>[2]</w:t>
      </w:r>
      <w:r w:rsidRPr="000E3F00">
        <w:fldChar w:fldCharType="end"/>
      </w:r>
      <w:r w:rsidRPr="000E3F00">
        <w:t>. Hence the Cox proportional hazards model that was fitted for miscarriage accounted for left truncation and time-varying exposures for pregnant women who had their first ANC contact in the first trimester. Left truncation adjusts for the temporally changing risks of miscarriage as a pregnancy progresses and the varying gestation at presentation. All cases were censored at the gestation timepoint of miscarriage or at 28 weeks</w:t>
      </w:r>
      <w:r w:rsidR="005713CD" w:rsidRPr="000E3F00">
        <w:t xml:space="preserve"> of</w:t>
      </w:r>
      <w:r w:rsidRPr="000E3F00">
        <w:t xml:space="preserve"> gestation. Background and more details for this statistical approach are provided elsewhere </w:t>
      </w:r>
      <w:r w:rsidRPr="000E3F00">
        <w:fldChar w:fldCharType="begin"/>
      </w:r>
      <w:r w:rsidR="005D30F2" w:rsidRPr="000E3F00">
        <w:instrText xml:space="preserve"> ADDIN ZOTERO_ITEM CSL_CITATION {"citationID":"O4KIUJrh","properties":{"formattedCitation":"[3,4]","plainCitation":"[3,4]","noteIndex":0},"citationItems":[{"id":22806,"uris":["http://zotero.org/users/5064537/items/BVFZTWGK"],"uri":["http://zotero.org/users/5064537/items/BVFZTWGK"],"itemData":{"id":22806,"type":"article-journal","abstract":"BACKGROUND: Spontaneous abortion rates are of general interest when investigating pregnancy outcome. In most studies observations are left truncated as pregnant women enter with a delay of several weeks after conception. Apart from spontaneous abortion pregnancy may end in induced abortion or live birth. These outcomes are considered as competing events (risks). Although statistical methods for handling this setting are available since more than 10 years, studies on pregnancy outcome after drug exposure usually report crude rates of spontaneous abortions, ignoring left truncation and competing risks.\nMETHODS: The authors propose simple methods which remove bias inherent to crude rates. The probability of spontaneous abortion is estimated using an event-history based approach for the subdistribution of competing risks that handles left truncation appropriately. Variance estimation enables the construction of approximate confidence intervals and of a simple test-statistic for comparing rates between different cohorts. The proposed methods are applied to a comparative prospective study on the association of spontaneous abortion and exposure to coumarin derivatives.\nRESULTS: The naive analysis using crude rates gives substantially different results than those based on the proposed methods, with up to a twofold change. Correctly incorporating left truncation into the analysis may increase the variance of the estimators, relative to an ideal sample where all pregnancies are followed from the time of conception. The consequences of such truncation for study design are discussed.\nCONCLUSION: Combining corrections for left truncation and competing risks offers a powerful method for analyzing miscarriage risk.","container-title":"Reproductive Toxicology (Elmsford, N.Y.)","DOI":"10.1016/j.reprotox.2008.06.006","ISSN":"0890-6238","issue":"1","journalAbbreviation":"Reprod. Toxicol.","language":"eng","note":"PMID: 18620043","page":"31-35","source":"PubMed","title":"Statistical methods for estimating the probability of spontaneous abortion in observational studies - analyzing pregnancies exposed to coumarin derivatives","volume":"26","author":[{"family":"Meister","given":"Reinhard"},{"family":"Schaefer","given":"Christof"}],"issued":{"date-parts":[["2008",9]]}}},{"id":3114,"uris":["http://zotero.org/users/5064537/items/393W2C6U"],"uri":["http://zotero.org/users/5064537/items/393W2C6U"],"itemData":{"id":3114,"type":"article-journal","abstract":"BACKGROUND: Artemisinins, the most effective antimalarials available, are not recommended for falciparum malaria during the first trimester of pregnancy because of safety concerns. Therefore, quinine is used despite its poor effectiveness. Assessing artemisinin safety requires weighing the risks of malaria and its treatment. We aimed to assess the effect of first-trimester malaria and artemisinin treatment on miscarriage and major congenital malformations.\nMETHODS: In this observational study, we assessed data from antenatal clinics on the Thai-Myanmar border between Jan 1, 1994, and Dec 31, 2013. We included women who presented to antenatal clinics during their first trimester with a viable fetus. Women were screened for malaria, and data on malaria, antimalarial treatment, and birth outcomes were collected. The relationship between artemisinin treatments (artesunate, dihydroartemisinin, or artemether) and miscarriage or malformation was assessed using Cox regression with left-truncation and time-varying exposures.\nFINDINGS: Of 55 636 pregnancies registered between 1994 and 2013, 25 485 pregnancies were analysed for first-trimester malaria and miscarriage, in which 2558 (10%) had first-trimester malaria. The hazard of miscarriage increased 1·61-fold after an initial first-trimester falciparum episode (95% CI 1·32-1·97; p&lt;0·0001), 3·24-fold following falciparum recurrence (2·24-4·68; p&lt;0·0001), and 2·44-fold (1·01-5·88; p=0·0473) following recurrent symptomatic vivax malaria. No difference was noted in miscarriage in first-line falciparum treatments with artemisinin (n=183) versus quinine (n=842; HR 0·78 [95% CI 0·45-1·34]; p=0·3645) or in risk of major congenital malformations (two [2%] of 109 [95% CI 0·22-6·47] versus eight (1%) of 641 [0·54-2·44], respectively).\nINTERPRETATION: First-trimester falciparum and vivax malaria both increase the risk of miscarriage. We noted no evidence of an increased risk of miscarriage or of major congenital malformations associated with first-line treatment with an artemisinin derivative compared with quinine. In view of the low efficacy of quinine and wide availability of highly effective artemisinin-based combination therapies, it is time to reconsider first-trimester antimalarial treatment recommendations.\nFUNDING: The Wellcome Trust and The Bill &amp; Melinda Gates Foundation.","container-title":"The Lancet. Infectious Diseases","DOI":"10.1016/S1473-3099(15)00547-2","ISSN":"1474-4457","issue":"5","journalAbbreviation":"Lancet Infect Dis","language":"eng","note":"PMID: 26869377\nPMCID: PMC4835584","page":"576-583","source":"PubMed","title":"Safety of artemisinins in first trimester of prospectively followed pregnancies: an observational study","title-short":"Safety of artemisinins in first trimester of prospectively followed pregnancies","volume":"16","author":[{"family":"Moore","given":"Kerryn A."},{"family":"Simpson","given":"Julie A."},{"family":"Paw","given":"Moo Kho"},{"family":"Pimanpanarak","given":"MuPawJay"},{"family":"Wiladphaingern","given":"Jacher"},{"family":"Rijken","given":"Marcus J."},{"family":"Jittamala","given":"Podjanee"},{"family":"White","given":"Nicholas J."},{"family":"Fowkes","given":"Freya J. I."},{"family":"Nosten","given":"François"},{"family":"McGready","given":"Rose"}],"issued":{"date-parts":[["2016",5]]}}}],"schema":"https://github.com/citation-style-language/schema/raw/master/csl-citation.json"} </w:instrText>
      </w:r>
      <w:r w:rsidRPr="000E3F00">
        <w:fldChar w:fldCharType="separate"/>
      </w:r>
      <w:r w:rsidR="005D5438" w:rsidRPr="000E3F00">
        <w:rPr>
          <w:noProof/>
        </w:rPr>
        <w:t>[3,4]</w:t>
      </w:r>
      <w:r w:rsidRPr="000E3F00">
        <w:fldChar w:fldCharType="end"/>
      </w:r>
      <w:r w:rsidRPr="000E3F00">
        <w:t xml:space="preserve">. </w:t>
      </w:r>
    </w:p>
    <w:p w14:paraId="0257B188" w14:textId="5C5B8AAD" w:rsidR="00141C39" w:rsidRPr="000E3F00" w:rsidRDefault="00141C39" w:rsidP="000C1201">
      <w:pPr>
        <w:pStyle w:val="NormalWeb"/>
        <w:snapToGrid w:val="0"/>
        <w:spacing w:before="0" w:beforeAutospacing="0" w:after="0" w:afterAutospacing="0" w:line="360" w:lineRule="auto"/>
      </w:pPr>
      <w:r w:rsidRPr="000E3F00">
        <w:t xml:space="preserve">The model to assess the association between </w:t>
      </w:r>
      <w:proofErr w:type="spellStart"/>
      <w:r w:rsidRPr="000E3F00">
        <w:t>monoinfections</w:t>
      </w:r>
      <w:proofErr w:type="spellEnd"/>
      <w:r w:rsidRPr="000E3F00">
        <w:t xml:space="preserve"> of hookworm, </w:t>
      </w:r>
      <w:r w:rsidRPr="000E3F00">
        <w:rPr>
          <w:i/>
        </w:rPr>
        <w:t>A. lumbricoides</w:t>
      </w:r>
      <w:r w:rsidR="00057DC4" w:rsidRPr="000E3F00">
        <w:t xml:space="preserve"> and</w:t>
      </w:r>
      <w:r w:rsidRPr="000E3F00">
        <w:t xml:space="preserve"> </w:t>
      </w:r>
      <w:r w:rsidRPr="000E3F00">
        <w:rPr>
          <w:i/>
        </w:rPr>
        <w:t xml:space="preserve">T. </w:t>
      </w:r>
      <w:proofErr w:type="spellStart"/>
      <w:r w:rsidRPr="000E3F00">
        <w:rPr>
          <w:i/>
        </w:rPr>
        <w:t>trichuria</w:t>
      </w:r>
      <w:proofErr w:type="spellEnd"/>
      <w:r w:rsidRPr="000E3F00">
        <w:t xml:space="preserve"> were adjusted for the following factors: (</w:t>
      </w:r>
      <w:proofErr w:type="spellStart"/>
      <w:r w:rsidRPr="000E3F00">
        <w:t>i</w:t>
      </w:r>
      <w:proofErr w:type="spellEnd"/>
      <w:r w:rsidRPr="000E3F00">
        <w:t>) STH categories, (ii) migration status, (iii) smoking, (iv) age, (v) gravidity, (vi) history of miscarriage, (vii) ethnicity, (viii) literacy status, (ix) anaemia at first HCT and (x) non-malarial fever 1</w:t>
      </w:r>
      <w:r w:rsidRPr="000E3F00">
        <w:rPr>
          <w:vertAlign w:val="superscript"/>
        </w:rPr>
        <w:t>st</w:t>
      </w:r>
      <w:r w:rsidRPr="000E3F00">
        <w:t xml:space="preserve"> trimester.</w:t>
      </w:r>
    </w:p>
    <w:p w14:paraId="2A0C161E" w14:textId="1E264DBB" w:rsidR="00141C39" w:rsidRPr="000E3F00" w:rsidRDefault="00141C39" w:rsidP="000C1201">
      <w:pPr>
        <w:pStyle w:val="NormalWeb"/>
        <w:snapToGrid w:val="0"/>
        <w:spacing w:before="0" w:beforeAutospacing="0" w:after="0" w:afterAutospacing="0" w:line="360" w:lineRule="auto"/>
      </w:pPr>
    </w:p>
    <w:p w14:paraId="3E80BC13" w14:textId="75E0ED46" w:rsidR="00141C39" w:rsidRPr="000E3F00" w:rsidRDefault="00141C39" w:rsidP="000C1201">
      <w:pPr>
        <w:pStyle w:val="Heading2"/>
        <w:spacing w:before="0" w:line="360" w:lineRule="auto"/>
        <w:rPr>
          <w:rFonts w:ascii="Times New Roman" w:hAnsi="Times New Roman" w:cs="Times New Roman"/>
          <w:sz w:val="24"/>
          <w:szCs w:val="24"/>
        </w:rPr>
      </w:pPr>
      <w:r w:rsidRPr="000E3F00">
        <w:rPr>
          <w:rFonts w:ascii="Times New Roman" w:hAnsi="Times New Roman" w:cs="Times New Roman"/>
          <w:sz w:val="24"/>
          <w:szCs w:val="24"/>
        </w:rPr>
        <w:t>Association of STH infections and stillbirth</w:t>
      </w:r>
    </w:p>
    <w:p w14:paraId="363423EB" w14:textId="2AF54FE7" w:rsidR="008647EA" w:rsidRPr="000E3F00" w:rsidRDefault="00CD4668" w:rsidP="000C1201">
      <w:pPr>
        <w:spacing w:line="360" w:lineRule="auto"/>
        <w:rPr>
          <w:rFonts w:ascii="Times New Roman" w:hAnsi="Times New Roman" w:cs="Times New Roman"/>
        </w:rPr>
      </w:pPr>
      <w:r w:rsidRPr="000E3F00">
        <w:rPr>
          <w:rFonts w:ascii="Times New Roman" w:hAnsi="Times New Roman" w:cs="Times New Roman"/>
        </w:rPr>
        <w:t>To</w:t>
      </w:r>
      <w:r w:rsidR="008647EA" w:rsidRPr="000E3F00">
        <w:rPr>
          <w:rFonts w:ascii="Times New Roman" w:hAnsi="Times New Roman" w:cs="Times New Roman"/>
        </w:rPr>
        <w:t xml:space="preserve"> estimat</w:t>
      </w:r>
      <w:r w:rsidRPr="000E3F00">
        <w:rPr>
          <w:rFonts w:ascii="Times New Roman" w:hAnsi="Times New Roman" w:cs="Times New Roman"/>
        </w:rPr>
        <w:t>e</w:t>
      </w:r>
      <w:r w:rsidR="00141C39" w:rsidRPr="000E3F00">
        <w:rPr>
          <w:rFonts w:ascii="Times New Roman" w:hAnsi="Times New Roman" w:cs="Times New Roman"/>
        </w:rPr>
        <w:t xml:space="preserve"> </w:t>
      </w:r>
      <w:r w:rsidR="008647EA" w:rsidRPr="000E3F00">
        <w:rPr>
          <w:rFonts w:ascii="Times New Roman" w:hAnsi="Times New Roman" w:cs="Times New Roman"/>
        </w:rPr>
        <w:t xml:space="preserve">the association between STHs and stillbirth, all pregnancies that ended in a miscarriage were excluded. A Cox proportional hazards model that accounted for left </w:t>
      </w:r>
      <w:r w:rsidR="008647EA" w:rsidRPr="000E3F00">
        <w:rPr>
          <w:rFonts w:ascii="Times New Roman" w:hAnsi="Times New Roman" w:cs="Times New Roman"/>
        </w:rPr>
        <w:lastRenderedPageBreak/>
        <w:t xml:space="preserve">truncation </w:t>
      </w:r>
      <w:r w:rsidR="008647EA" w:rsidRPr="000E3F00">
        <w:rPr>
          <w:rFonts w:ascii="Times New Roman" w:eastAsia="Times New Roman" w:hAnsi="Times New Roman" w:cs="Times New Roman"/>
          <w:color w:val="000000"/>
          <w:shd w:val="clear" w:color="auto" w:fill="FFFFFF"/>
          <w:lang w:eastAsia="en-GB" w:bidi="th-TH"/>
        </w:rPr>
        <w:t xml:space="preserve">with gestation as the time scale </w:t>
      </w:r>
      <w:r w:rsidR="008647EA" w:rsidRPr="000E3F00">
        <w:rPr>
          <w:rFonts w:ascii="Times New Roman" w:hAnsi="Times New Roman" w:cs="Times New Roman"/>
        </w:rPr>
        <w:t xml:space="preserve">and non-informative right censoring </w:t>
      </w:r>
      <w:r w:rsidR="008647EA" w:rsidRPr="000E3F00">
        <w:rPr>
          <w:rFonts w:ascii="Times New Roman" w:eastAsia="Times New Roman" w:hAnsi="Times New Roman" w:cs="Times New Roman"/>
          <w:color w:val="000000"/>
          <w:shd w:val="clear" w:color="auto" w:fill="FFFFFF"/>
          <w:lang w:eastAsia="en-GB" w:bidi="th-TH"/>
        </w:rPr>
        <w:t xml:space="preserve">at the time of pregnancy outcome (i.e. stillbirth or livebirth) </w:t>
      </w:r>
      <w:r w:rsidR="008647EA" w:rsidRPr="000E3F00">
        <w:rPr>
          <w:rFonts w:ascii="Times New Roman" w:hAnsi="Times New Roman" w:cs="Times New Roman"/>
        </w:rPr>
        <w:t>was fitted to estimate the hazard ratio (HR).</w:t>
      </w:r>
      <w:r w:rsidR="00141C39" w:rsidRPr="000E3F00">
        <w:rPr>
          <w:rFonts w:ascii="Times New Roman" w:hAnsi="Times New Roman" w:cs="Times New Roman"/>
        </w:rPr>
        <w:t xml:space="preserve"> </w:t>
      </w:r>
    </w:p>
    <w:p w14:paraId="45E2871F" w14:textId="2E54A910" w:rsidR="00141C39" w:rsidRPr="000E3F00" w:rsidRDefault="00141C39" w:rsidP="000C1201">
      <w:pPr>
        <w:spacing w:line="360" w:lineRule="auto"/>
        <w:rPr>
          <w:rFonts w:ascii="Times New Roman" w:hAnsi="Times New Roman" w:cs="Times New Roman"/>
        </w:rPr>
      </w:pPr>
      <w:r w:rsidRPr="000E3F00">
        <w:rPr>
          <w:rFonts w:ascii="Times New Roman" w:hAnsi="Times New Roman" w:cs="Times New Roman"/>
        </w:rPr>
        <w:t xml:space="preserve">The model to assess the association between </w:t>
      </w:r>
      <w:proofErr w:type="spellStart"/>
      <w:r w:rsidRPr="000E3F00">
        <w:rPr>
          <w:rFonts w:ascii="Times New Roman" w:hAnsi="Times New Roman" w:cs="Times New Roman"/>
        </w:rPr>
        <w:t>monoinfections</w:t>
      </w:r>
      <w:proofErr w:type="spellEnd"/>
      <w:r w:rsidRPr="000E3F00">
        <w:rPr>
          <w:rFonts w:ascii="Times New Roman" w:hAnsi="Times New Roman" w:cs="Times New Roman"/>
        </w:rPr>
        <w:t xml:space="preserve"> of hookworm, </w:t>
      </w:r>
      <w:r w:rsidRPr="000E3F00">
        <w:rPr>
          <w:rFonts w:ascii="Times New Roman" w:hAnsi="Times New Roman" w:cs="Times New Roman"/>
          <w:i/>
        </w:rPr>
        <w:t>A. lumbricoides</w:t>
      </w:r>
      <w:r w:rsidRPr="000E3F00">
        <w:rPr>
          <w:rFonts w:ascii="Times New Roman" w:hAnsi="Times New Roman" w:cs="Times New Roman"/>
        </w:rPr>
        <w:t xml:space="preserve">, </w:t>
      </w:r>
      <w:r w:rsidRPr="000E3F00">
        <w:rPr>
          <w:rFonts w:ascii="Times New Roman" w:hAnsi="Times New Roman" w:cs="Times New Roman"/>
          <w:i/>
        </w:rPr>
        <w:t xml:space="preserve">T. </w:t>
      </w:r>
      <w:proofErr w:type="spellStart"/>
      <w:r w:rsidRPr="000E3F00">
        <w:rPr>
          <w:rFonts w:ascii="Times New Roman" w:hAnsi="Times New Roman" w:cs="Times New Roman"/>
          <w:i/>
        </w:rPr>
        <w:t>trichuria</w:t>
      </w:r>
      <w:proofErr w:type="spellEnd"/>
      <w:r w:rsidRPr="000E3F00">
        <w:rPr>
          <w:rFonts w:ascii="Times New Roman" w:hAnsi="Times New Roman" w:cs="Times New Roman"/>
        </w:rPr>
        <w:t xml:space="preserve"> were adjusted for the following factors: (</w:t>
      </w:r>
      <w:proofErr w:type="spellStart"/>
      <w:r w:rsidRPr="000E3F00">
        <w:rPr>
          <w:rFonts w:ascii="Times New Roman" w:hAnsi="Times New Roman" w:cs="Times New Roman"/>
        </w:rPr>
        <w:t>i</w:t>
      </w:r>
      <w:proofErr w:type="spellEnd"/>
      <w:r w:rsidRPr="000E3F00">
        <w:rPr>
          <w:rFonts w:ascii="Times New Roman" w:hAnsi="Times New Roman" w:cs="Times New Roman"/>
        </w:rPr>
        <w:t>) STH categories, (ii) migration status, (iii) smoking, (iv) age, (v) gravidity, (vi) history of stillbirth, (vii) literacy status, (viii) anaemia in pregnancy.</w:t>
      </w:r>
    </w:p>
    <w:p w14:paraId="0952CE6F" w14:textId="5B0F365B" w:rsidR="008647EA" w:rsidRPr="000E3F00" w:rsidRDefault="008647EA" w:rsidP="000C1201">
      <w:pPr>
        <w:pStyle w:val="NormalWeb"/>
        <w:snapToGrid w:val="0"/>
        <w:spacing w:before="0" w:beforeAutospacing="0" w:after="0" w:afterAutospacing="0" w:line="360" w:lineRule="auto"/>
      </w:pPr>
    </w:p>
    <w:p w14:paraId="34DA36DF" w14:textId="78E7D0D7" w:rsidR="00141C39" w:rsidRPr="000E3F00" w:rsidRDefault="00141C39" w:rsidP="000C1201">
      <w:pPr>
        <w:pStyle w:val="Heading2"/>
        <w:spacing w:before="0" w:line="360" w:lineRule="auto"/>
        <w:rPr>
          <w:rFonts w:ascii="Times New Roman" w:hAnsi="Times New Roman" w:cs="Times New Roman"/>
          <w:sz w:val="24"/>
          <w:szCs w:val="24"/>
        </w:rPr>
      </w:pPr>
      <w:r w:rsidRPr="000E3F00">
        <w:rPr>
          <w:rFonts w:ascii="Times New Roman" w:hAnsi="Times New Roman" w:cs="Times New Roman"/>
          <w:sz w:val="24"/>
          <w:szCs w:val="24"/>
        </w:rPr>
        <w:t>Association of STH infections and preterm birth</w:t>
      </w:r>
    </w:p>
    <w:p w14:paraId="4359C3E8" w14:textId="553FC05B" w:rsidR="0012591F" w:rsidRPr="000E3F00" w:rsidRDefault="009D354D" w:rsidP="000C1201">
      <w:pPr>
        <w:pStyle w:val="FirstParagraph"/>
        <w:spacing w:before="0" w:after="0" w:line="360" w:lineRule="auto"/>
        <w:rPr>
          <w:rFonts w:ascii="Times New Roman" w:hAnsi="Times New Roman" w:cs="Times New Roman"/>
          <w:lang w:val="en-GB"/>
        </w:rPr>
      </w:pPr>
      <w:r w:rsidRPr="000E3F00">
        <w:rPr>
          <w:rFonts w:ascii="Times New Roman" w:hAnsi="Times New Roman" w:cs="Times New Roman"/>
          <w:lang w:val="en-GB"/>
        </w:rPr>
        <w:t>To estimate the association between STH infections and preterm birth (PTB)</w:t>
      </w:r>
      <w:r w:rsidR="008F0C59" w:rsidRPr="000E3F00">
        <w:rPr>
          <w:rFonts w:ascii="Times New Roman" w:hAnsi="Times New Roman" w:cs="Times New Roman"/>
          <w:lang w:val="en-GB"/>
        </w:rPr>
        <w:t>,</w:t>
      </w:r>
      <w:r w:rsidRPr="000E3F00">
        <w:rPr>
          <w:rFonts w:ascii="Times New Roman" w:hAnsi="Times New Roman" w:cs="Times New Roman"/>
          <w:lang w:val="en-GB"/>
        </w:rPr>
        <w:t xml:space="preserve"> pregnant women at risk (</w:t>
      </w:r>
      <w:r w:rsidR="00EE0BBD" w:rsidRPr="000E3F00">
        <w:rPr>
          <w:rFonts w:ascii="Times New Roman" w:hAnsi="Times New Roman" w:cs="Times New Roman"/>
          <w:lang w:val="en-GB"/>
        </w:rPr>
        <w:t>defined as</w:t>
      </w:r>
      <w:r w:rsidRPr="000E3F00">
        <w:rPr>
          <w:rFonts w:ascii="Times New Roman" w:hAnsi="Times New Roman" w:cs="Times New Roman"/>
          <w:lang w:val="en-GB"/>
        </w:rPr>
        <w:t xml:space="preserve"> first antenatal care contact before completion of 37 weeks of pregnancy) </w:t>
      </w:r>
      <w:r w:rsidR="00FE2A09" w:rsidRPr="000E3F00">
        <w:rPr>
          <w:rFonts w:ascii="Times New Roman" w:hAnsi="Times New Roman" w:cs="Times New Roman"/>
          <w:lang w:val="en-GB"/>
        </w:rPr>
        <w:t xml:space="preserve">and pregnancies ending in a livebirth </w:t>
      </w:r>
      <w:r w:rsidRPr="000E3F00">
        <w:rPr>
          <w:rFonts w:ascii="Times New Roman" w:hAnsi="Times New Roman" w:cs="Times New Roman"/>
          <w:lang w:val="en-GB"/>
        </w:rPr>
        <w:t xml:space="preserve">were included in the analysis. </w:t>
      </w:r>
      <w:r w:rsidR="00A14C8D" w:rsidRPr="000E3F00">
        <w:rPr>
          <w:rFonts w:ascii="Times New Roman" w:hAnsi="Times New Roman" w:cs="Times New Roman"/>
          <w:lang w:val="en-GB"/>
        </w:rPr>
        <w:t>Association of STH infections and PTB were estimated by fitting a</w:t>
      </w:r>
      <w:r w:rsidR="0012591F" w:rsidRPr="000E3F00">
        <w:rPr>
          <w:rFonts w:ascii="Times New Roman" w:hAnsi="Times New Roman" w:cs="Times New Roman"/>
          <w:lang w:val="en-GB"/>
        </w:rPr>
        <w:t xml:space="preserve"> logistic regression model </w:t>
      </w:r>
      <w:r w:rsidR="00A14C8D" w:rsidRPr="000E3F00">
        <w:rPr>
          <w:rFonts w:ascii="Times New Roman" w:hAnsi="Times New Roman" w:cs="Times New Roman"/>
          <w:lang w:val="en-GB"/>
        </w:rPr>
        <w:t xml:space="preserve">that </w:t>
      </w:r>
      <w:r w:rsidR="0012591F" w:rsidRPr="000E3F00">
        <w:rPr>
          <w:rFonts w:ascii="Times New Roman" w:hAnsi="Times New Roman" w:cs="Times New Roman"/>
          <w:lang w:val="en-GB"/>
        </w:rPr>
        <w:t>adjusted for the following factors: (</w:t>
      </w:r>
      <w:proofErr w:type="spellStart"/>
      <w:r w:rsidR="0012591F" w:rsidRPr="000E3F00">
        <w:rPr>
          <w:rFonts w:ascii="Times New Roman" w:hAnsi="Times New Roman" w:cs="Times New Roman"/>
          <w:lang w:val="en-GB"/>
        </w:rPr>
        <w:t>i</w:t>
      </w:r>
      <w:proofErr w:type="spellEnd"/>
      <w:r w:rsidR="0012591F" w:rsidRPr="000E3F00">
        <w:rPr>
          <w:rFonts w:ascii="Times New Roman" w:hAnsi="Times New Roman" w:cs="Times New Roman"/>
          <w:lang w:val="en-GB"/>
        </w:rPr>
        <w:t>) STH categories, (ii) migration status, (iii) smoking, (iv) ethnicity, (v) age, (vi) gravidity (primigravida vs multigravida), (vii) previous PTB, (viii) underweight, (ix) GH/Chronic HTN and (x) preeclampsia/eclampsia.</w:t>
      </w:r>
    </w:p>
    <w:p w14:paraId="7043B832" w14:textId="65BD636F" w:rsidR="009D354D" w:rsidRPr="000E3F00" w:rsidRDefault="009D354D" w:rsidP="000C1201">
      <w:pPr>
        <w:spacing w:line="360" w:lineRule="auto"/>
        <w:rPr>
          <w:rFonts w:ascii="Times New Roman" w:hAnsi="Times New Roman" w:cs="Times New Roman"/>
        </w:rPr>
      </w:pPr>
    </w:p>
    <w:p w14:paraId="207683D3" w14:textId="2BC79722" w:rsidR="0012591F" w:rsidRPr="000E3F00" w:rsidRDefault="0012591F" w:rsidP="000C1201">
      <w:pPr>
        <w:pStyle w:val="Heading2"/>
        <w:spacing w:before="0" w:line="360" w:lineRule="auto"/>
        <w:rPr>
          <w:rFonts w:ascii="Times New Roman" w:hAnsi="Times New Roman" w:cs="Times New Roman"/>
          <w:sz w:val="24"/>
          <w:szCs w:val="24"/>
        </w:rPr>
      </w:pPr>
      <w:r w:rsidRPr="000E3F00">
        <w:rPr>
          <w:rFonts w:ascii="Times New Roman" w:hAnsi="Times New Roman" w:cs="Times New Roman"/>
          <w:sz w:val="24"/>
          <w:szCs w:val="24"/>
        </w:rPr>
        <w:t>Association of STH infections and born too small for gestational age</w:t>
      </w:r>
      <w:r w:rsidR="00D25552" w:rsidRPr="000E3F00">
        <w:rPr>
          <w:rFonts w:ascii="Times New Roman" w:hAnsi="Times New Roman" w:cs="Times New Roman"/>
          <w:sz w:val="24"/>
          <w:szCs w:val="24"/>
        </w:rPr>
        <w:t xml:space="preserve"> (SGA)</w:t>
      </w:r>
    </w:p>
    <w:p w14:paraId="3DF0CDFD" w14:textId="29C3A73C" w:rsidR="00EE0BBD" w:rsidRPr="000E3F00" w:rsidRDefault="00D25552">
      <w:pPr>
        <w:pStyle w:val="NormalWeb"/>
        <w:snapToGrid w:val="0"/>
        <w:spacing w:before="0" w:beforeAutospacing="0" w:after="0" w:afterAutospacing="0" w:line="360" w:lineRule="auto"/>
      </w:pPr>
      <w:r w:rsidRPr="000E3F00">
        <w:t>Cases with a live birth outcome were considered for the investigation of the association of STH infections and SGA.</w:t>
      </w:r>
      <w:r w:rsidR="00FF312E" w:rsidRPr="000E3F00">
        <w:t xml:space="preserve"> </w:t>
      </w:r>
      <w:r w:rsidR="00EE0BBD" w:rsidRPr="000E3F00">
        <w:t>Small for gestational age (SGA) was defined as a birthweight below the 10</w:t>
      </w:r>
      <w:r w:rsidR="00EE0BBD" w:rsidRPr="000E3F00">
        <w:rPr>
          <w:vertAlign w:val="superscript"/>
        </w:rPr>
        <w:t>th</w:t>
      </w:r>
      <w:r w:rsidR="00EE0BBD" w:rsidRPr="000E3F00">
        <w:t xml:space="preserve"> centile, following gestation and sex adjusted birthweight centiles as published by the Intergrowth 21</w:t>
      </w:r>
      <w:r w:rsidR="00EE0BBD" w:rsidRPr="000E3F00">
        <w:rPr>
          <w:vertAlign w:val="superscript"/>
        </w:rPr>
        <w:t>st</w:t>
      </w:r>
      <w:r w:rsidR="00EE0BBD" w:rsidRPr="000E3F00">
        <w:t xml:space="preserve"> consortium </w:t>
      </w:r>
      <w:r w:rsidR="00EE0BBD" w:rsidRPr="000E3F00">
        <w:fldChar w:fldCharType="begin"/>
      </w:r>
      <w:r w:rsidR="005D5438" w:rsidRPr="000E3F00">
        <w:instrText xml:space="preserve"> ADDIN ZOTERO_ITEM CSL_CITATION {"citationID":"JJm8ztJO","properties":{"formattedCitation":"[5]","plainCitation":"[5]","noteIndex":0},"citationItems":[{"id":1514,"uris":["http://zotero.org/users/5064537/items/RF9DN3FZ"],"uri":["http://zotero.org/users/5064537/items/RF9DN3FZ"],"itemData":{"id":1514,"type":"article-journal","abstract":"BACKGROUND: 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 METHODS: 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 FINDINGS: We identified 20,486 (35%) eligible women from the 59,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 INTERPRETATION: We have developed, for routine clinical practice, international anthropometric standards to assess newborn size that are intended to complement the WHO Child Growth Standards and allow comparisons across multiethnic populations. FUNDING: Bill &amp; Melinda Gates Foundation.","archive_location":"25209487","container-title":"Lancet","DOI":"10.1016/s0140-6736(14)60932-6","ISSN":"1474-547X (Electronic) 0140-6736 (Linking)","issue":"9946","journalAbbreviation":"Lancet (London, England)","language":"eng","page":"857-68","source":"NLM","title":"International standards for newborn weight, length, and head circumference by gestational age and sex: the Newborn Cross-Sectional Study of the INTERGROWTH-21st Project","title-short":"International standards for newborn weight, length, and head circumference by gestational age and sex: the Newborn Cross-Sectional Study of the INTERGROWTH-21st Project","volume":"384","author":[{"family":"Villar","given":"J."},{"family":"Cheikh Ismail","given":"L."},{"family":"Victora","given":"C. G."},{"family":"Ohuma","given":"E. O."},{"family":"Bertino","given":"E."},{"family":"Altman","given":"D. G."},{"family":"Lambert","given":"A."},{"family":"Papageorghiou","given":"A. T."},{"family":"Carvalho","given":"M."},{"family":"Jaffer","given":"Y. A."},{"family":"Gravett","given":"M. G."},{"family":"Purwar","given":"M."},{"family":"Frederick","given":"I. O."},{"family":"Noble","given":"A. J."},{"family":"Pang","given":"R."},{"family":"Barros","given":"F. C."},{"family":"Chumlea","given":"C."},{"family":"Bhutta","given":"Z. A."},{"family":"Kennedy","given":"S. H."}],"issued":{"date-parts":[["2014",9,6]]}}}],"schema":"https://github.com/citation-style-language/schema/raw/master/csl-citation.json"} </w:instrText>
      </w:r>
      <w:r w:rsidR="00EE0BBD" w:rsidRPr="000E3F00">
        <w:fldChar w:fldCharType="separate"/>
      </w:r>
      <w:r w:rsidR="005D5438" w:rsidRPr="000E3F00">
        <w:t>[5]</w:t>
      </w:r>
      <w:r w:rsidR="00EE0BBD" w:rsidRPr="000E3F00">
        <w:fldChar w:fldCharType="end"/>
      </w:r>
      <w:r w:rsidR="00EE0BBD" w:rsidRPr="000E3F00">
        <w:t xml:space="preserve">. </w:t>
      </w:r>
      <w:r w:rsidR="00FF312E" w:rsidRPr="000E3F00">
        <w:t>Post term pregnancy outcomes (i.e. gestational age of more than 42</w:t>
      </w:r>
      <w:r w:rsidR="00FF312E" w:rsidRPr="000E3F00">
        <w:rPr>
          <w:vertAlign w:val="superscript"/>
        </w:rPr>
        <w:t>+6</w:t>
      </w:r>
      <w:r w:rsidR="00FF312E" w:rsidRPr="000E3F00">
        <w:t xml:space="preserve"> [</w:t>
      </w:r>
      <w:proofErr w:type="spellStart"/>
      <w:r w:rsidR="00FF312E" w:rsidRPr="000E3F00">
        <w:t>weeks+days</w:t>
      </w:r>
      <w:proofErr w:type="spellEnd"/>
      <w:r w:rsidR="00FF312E" w:rsidRPr="000E3F00">
        <w:t xml:space="preserve">] at delivery), infants with an abnormal new-born exam, infants born too large for gestational age and </w:t>
      </w:r>
      <w:r w:rsidR="00EE0BBD" w:rsidRPr="000E3F00">
        <w:t xml:space="preserve">neonates weighed </w:t>
      </w:r>
      <w:r w:rsidR="00FF312E" w:rsidRPr="000E3F00">
        <w:t>after</w:t>
      </w:r>
      <w:r w:rsidR="00EE0BBD" w:rsidRPr="000E3F00">
        <w:t xml:space="preserve"> the first 72 hours after delivery were </w:t>
      </w:r>
      <w:r w:rsidR="00FF312E" w:rsidRPr="000E3F00">
        <w:t>excluded from this</w:t>
      </w:r>
      <w:r w:rsidR="00EE0BBD" w:rsidRPr="000E3F00">
        <w:t xml:space="preserve"> analys</w:t>
      </w:r>
      <w:r w:rsidR="00260F12" w:rsidRPr="000E3F00">
        <w:t>i</w:t>
      </w:r>
      <w:r w:rsidR="00EE0BBD" w:rsidRPr="000E3F00">
        <w:t>s</w:t>
      </w:r>
      <w:r w:rsidR="00FF312E" w:rsidRPr="000E3F00">
        <w:t>.</w:t>
      </w:r>
      <w:r w:rsidR="000C1201" w:rsidRPr="000E3F00">
        <w:t xml:space="preserve"> Association of STH infections and SGA were estimated by fitting a logistic regression model that adjusted for the following factors: (</w:t>
      </w:r>
      <w:proofErr w:type="spellStart"/>
      <w:r w:rsidR="000C1201" w:rsidRPr="000E3F00">
        <w:t>i</w:t>
      </w:r>
      <w:proofErr w:type="spellEnd"/>
      <w:r w:rsidR="000C1201" w:rsidRPr="000E3F00">
        <w:t>) STH categories, (ii) migration status, (iii) smoking, (iv) age, (v) gravidity (primigravida vs multigravida), (vi) literacy status, (vii) underweight, (viii) short stature, (ix) GH/Chronic HTN and (x) preeclampsia/eclampsia.</w:t>
      </w:r>
    </w:p>
    <w:p w14:paraId="7D76498E" w14:textId="28E32761" w:rsidR="00EE0BBD" w:rsidRPr="000E3F00" w:rsidRDefault="00EE0BBD">
      <w:pPr>
        <w:pStyle w:val="NormalWeb"/>
        <w:snapToGrid w:val="0"/>
        <w:spacing w:before="0" w:beforeAutospacing="0" w:after="0" w:afterAutospacing="0" w:line="360" w:lineRule="auto"/>
      </w:pPr>
    </w:p>
    <w:p w14:paraId="4E0D63EB" w14:textId="2AC59B75" w:rsidR="0048422F" w:rsidRPr="000E3F00" w:rsidRDefault="0048422F" w:rsidP="005D5AD0">
      <w:pPr>
        <w:pStyle w:val="Heading2"/>
        <w:spacing w:line="360" w:lineRule="auto"/>
        <w:rPr>
          <w:rFonts w:ascii="Times New Roman" w:hAnsi="Times New Roman" w:cs="Times New Roman"/>
          <w:sz w:val="24"/>
          <w:szCs w:val="24"/>
        </w:rPr>
      </w:pPr>
      <w:r w:rsidRPr="000E3F00">
        <w:rPr>
          <w:rFonts w:ascii="Times New Roman" w:hAnsi="Times New Roman" w:cs="Times New Roman"/>
          <w:sz w:val="24"/>
          <w:szCs w:val="24"/>
        </w:rPr>
        <w:t>Additional definitions for factors</w:t>
      </w:r>
      <w:r w:rsidR="005F494A" w:rsidRPr="000E3F00">
        <w:rPr>
          <w:rFonts w:ascii="Times New Roman" w:hAnsi="Times New Roman" w:cs="Times New Roman"/>
          <w:sz w:val="24"/>
          <w:szCs w:val="24"/>
        </w:rPr>
        <w:t xml:space="preserve"> used for model adjustment</w:t>
      </w:r>
    </w:p>
    <w:p w14:paraId="2D6A8F6D" w14:textId="444BD949" w:rsidR="0048422F" w:rsidRPr="000E3F00" w:rsidRDefault="0048422F" w:rsidP="000C1201">
      <w:pPr>
        <w:pStyle w:val="NormalWeb"/>
        <w:snapToGrid w:val="0"/>
        <w:spacing w:before="0" w:beforeAutospacing="0" w:after="0" w:afterAutospacing="0" w:line="360" w:lineRule="auto"/>
      </w:pPr>
      <w:r w:rsidRPr="000E3F00">
        <w:t xml:space="preserve">Pregnancy induced hypertension (PIH) was defined as </w:t>
      </w:r>
      <w:r w:rsidRPr="000E3F00">
        <w:rPr>
          <w:color w:val="1C1C19"/>
        </w:rPr>
        <w:t xml:space="preserve">systolic BP &gt;140 mmHg or diastolic BP &gt;90 mmHg, detected &gt;20 weeks of gestation, in the absence of proteinuria; preeclampsia definition was based on the PIH definition and additionally required proteinuria; hypertension </w:t>
      </w:r>
      <w:r w:rsidRPr="000E3F00">
        <w:rPr>
          <w:color w:val="1C1C19"/>
        </w:rPr>
        <w:lastRenderedPageBreak/>
        <w:t>and proteinuria were measured at least two times and six hours apart. Eclampsia was based on the PIH definition with seizure activity.</w:t>
      </w:r>
    </w:p>
    <w:p w14:paraId="33B7FFB9" w14:textId="10AAB837" w:rsidR="00384FD2" w:rsidRPr="000E3F00" w:rsidRDefault="00384FD2">
      <w:pPr>
        <w:rPr>
          <w:rFonts w:ascii="Times New Roman" w:eastAsia="Times New Roman" w:hAnsi="Times New Roman" w:cs="Times New Roman"/>
          <w:lang w:eastAsia="en-GB"/>
        </w:rPr>
      </w:pPr>
    </w:p>
    <w:tbl>
      <w:tblPr>
        <w:tblStyle w:val="TableGrid"/>
        <w:tblW w:w="1573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5"/>
      </w:tblGrid>
      <w:tr w:rsidR="00B51909" w:rsidRPr="000E3F00" w14:paraId="366DEE15" w14:textId="77777777" w:rsidTr="008038DB">
        <w:tc>
          <w:tcPr>
            <w:tcW w:w="15735" w:type="dxa"/>
          </w:tcPr>
          <w:p w14:paraId="6C7A99DF" w14:textId="0C4724F3" w:rsidR="00B51909" w:rsidRPr="000E3F00" w:rsidRDefault="00B51909" w:rsidP="000C1201">
            <w:pPr>
              <w:pStyle w:val="NormalWeb"/>
              <w:snapToGrid w:val="0"/>
              <w:spacing w:before="0" w:beforeAutospacing="0" w:after="0" w:afterAutospacing="0" w:line="360" w:lineRule="auto"/>
            </w:pPr>
          </w:p>
        </w:tc>
      </w:tr>
    </w:tbl>
    <w:p w14:paraId="5AE89D5C" w14:textId="14733834" w:rsidR="00141C39" w:rsidRPr="000E3F00" w:rsidRDefault="004F2EEC" w:rsidP="002E10D7">
      <w:pPr>
        <w:pStyle w:val="Heading1"/>
        <w:spacing w:before="0" w:line="360" w:lineRule="auto"/>
        <w:rPr>
          <w:rFonts w:ascii="Times New Roman" w:hAnsi="Times New Roman" w:cs="Times New Roman"/>
          <w:sz w:val="28"/>
          <w:szCs w:val="28"/>
        </w:rPr>
      </w:pPr>
      <w:r w:rsidRPr="000E3F00">
        <w:rPr>
          <w:rFonts w:ascii="Times New Roman" w:hAnsi="Times New Roman" w:cs="Times New Roman"/>
          <w:sz w:val="28"/>
          <w:szCs w:val="28"/>
        </w:rPr>
        <w:t>References</w:t>
      </w:r>
    </w:p>
    <w:p w14:paraId="7F626663" w14:textId="77777777" w:rsidR="005D30F2" w:rsidRPr="000E3F00" w:rsidRDefault="00141C39" w:rsidP="005D30F2">
      <w:pPr>
        <w:pStyle w:val="Bibliography"/>
        <w:rPr>
          <w:rFonts w:ascii="Times New Roman" w:hAnsi="Times New Roman" w:cs="Times New Roman"/>
        </w:rPr>
      </w:pPr>
      <w:r w:rsidRPr="000E3F00">
        <w:rPr>
          <w:rFonts w:cs="Times New Roman"/>
        </w:rPr>
        <w:fldChar w:fldCharType="begin"/>
      </w:r>
      <w:r w:rsidR="005D30F2" w:rsidRPr="000E3F00">
        <w:rPr>
          <w:rFonts w:cs="Times New Roman"/>
        </w:rPr>
        <w:instrText xml:space="preserve"> ADDIN ZOTERO_BIBL {"uncited":[],"omitted":[],"custom":[]} CSL_BIBLIOGRAPHY </w:instrText>
      </w:r>
      <w:r w:rsidRPr="000E3F00">
        <w:rPr>
          <w:rFonts w:cs="Times New Roman"/>
        </w:rPr>
        <w:fldChar w:fldCharType="separate"/>
      </w:r>
      <w:r w:rsidR="005D30F2" w:rsidRPr="000E3F00">
        <w:rPr>
          <w:rFonts w:ascii="Times New Roman" w:hAnsi="Times New Roman" w:cs="Times New Roman"/>
        </w:rPr>
        <w:t xml:space="preserve">1. </w:t>
      </w:r>
      <w:r w:rsidR="005D30F2" w:rsidRPr="000E3F00">
        <w:rPr>
          <w:rFonts w:ascii="Times New Roman" w:hAnsi="Times New Roman" w:cs="Times New Roman"/>
        </w:rPr>
        <w:tab/>
        <w:t>Textor J, van der Zander B, Gilthorpe MS, Liskiewicz M, Ellison GT. Robust causal inference using directed acyclic graphs: the R package “dagitty.” Int J Epidemiol. 2016;45: 1887–1894. doi:10.1093/ije/dyw341</w:t>
      </w:r>
    </w:p>
    <w:p w14:paraId="7CFED87A" w14:textId="77777777" w:rsidR="005D30F2" w:rsidRPr="000E3F00" w:rsidRDefault="005D30F2" w:rsidP="005D30F2">
      <w:pPr>
        <w:pStyle w:val="Bibliography"/>
        <w:rPr>
          <w:rFonts w:ascii="Times New Roman" w:hAnsi="Times New Roman" w:cs="Times New Roman"/>
        </w:rPr>
      </w:pPr>
      <w:r w:rsidRPr="000E3F00">
        <w:rPr>
          <w:rFonts w:ascii="Times New Roman" w:hAnsi="Times New Roman" w:cs="Times New Roman"/>
        </w:rPr>
        <w:t xml:space="preserve">2. </w:t>
      </w:r>
      <w:r w:rsidRPr="000E3F00">
        <w:rPr>
          <w:rFonts w:ascii="Times New Roman" w:hAnsi="Times New Roman" w:cs="Times New Roman"/>
        </w:rPr>
        <w:tab/>
        <w:t>Moore KA, Fowkes FJI, Wiladphaingern J, Wai NS, Paw MK, Pimanpanarak M, et al. Mediation of the effect of malaria in pregnancy on stillbirth and neonatal death in an area of low transmission: observational data analysis. BMC Med. 2017;15: 98. doi:10.1186/s12916-017-0863-z</w:t>
      </w:r>
    </w:p>
    <w:p w14:paraId="57C3AB8B" w14:textId="77777777" w:rsidR="005D30F2" w:rsidRPr="000E3F00" w:rsidRDefault="005D30F2" w:rsidP="005D30F2">
      <w:pPr>
        <w:pStyle w:val="Bibliography"/>
        <w:rPr>
          <w:rFonts w:ascii="Times New Roman" w:hAnsi="Times New Roman" w:cs="Times New Roman"/>
        </w:rPr>
      </w:pPr>
      <w:r w:rsidRPr="000E3F00">
        <w:rPr>
          <w:rFonts w:ascii="Times New Roman" w:hAnsi="Times New Roman" w:cs="Times New Roman"/>
        </w:rPr>
        <w:t xml:space="preserve">3. </w:t>
      </w:r>
      <w:r w:rsidRPr="000E3F00">
        <w:rPr>
          <w:rFonts w:ascii="Times New Roman" w:hAnsi="Times New Roman" w:cs="Times New Roman"/>
        </w:rPr>
        <w:tab/>
        <w:t>Meister R, Schaefer C. Statistical methods for estimating the probability of spontaneous abortion in observational studies - analyzing pregnancies exposed to coumarin derivatives. Reprod Toxicol Elmsford N. 2008;26: 31–35. doi:10.1016/j.reprotox.2008.06.006</w:t>
      </w:r>
    </w:p>
    <w:p w14:paraId="0898CAA4" w14:textId="77777777" w:rsidR="005D30F2" w:rsidRPr="000E3F00" w:rsidRDefault="005D30F2" w:rsidP="005D30F2">
      <w:pPr>
        <w:pStyle w:val="Bibliography"/>
        <w:rPr>
          <w:rFonts w:ascii="Times New Roman" w:hAnsi="Times New Roman" w:cs="Times New Roman"/>
        </w:rPr>
      </w:pPr>
      <w:r w:rsidRPr="000E3F00">
        <w:rPr>
          <w:rFonts w:ascii="Times New Roman" w:hAnsi="Times New Roman" w:cs="Times New Roman"/>
        </w:rPr>
        <w:t xml:space="preserve">4. </w:t>
      </w:r>
      <w:r w:rsidRPr="000E3F00">
        <w:rPr>
          <w:rFonts w:ascii="Times New Roman" w:hAnsi="Times New Roman" w:cs="Times New Roman"/>
        </w:rPr>
        <w:tab/>
        <w:t>Moore KA, Simpson JA, Paw MK, Pimanpanarak M, Wiladphaingern J, Rijken MJ, et al. Safety of artemisinins in first trimester of prospectively followed pregnancies: an observational study. Lancet Infect Dis. 2016;16: 576–583. doi:10.1016/S1473-3099(15)00547-2</w:t>
      </w:r>
    </w:p>
    <w:p w14:paraId="68A2B291" w14:textId="77777777" w:rsidR="005D30F2" w:rsidRPr="000E3F00" w:rsidRDefault="005D30F2" w:rsidP="005D30F2">
      <w:pPr>
        <w:pStyle w:val="Bibliography"/>
        <w:rPr>
          <w:rFonts w:ascii="Times New Roman" w:hAnsi="Times New Roman" w:cs="Times New Roman"/>
        </w:rPr>
      </w:pPr>
      <w:r w:rsidRPr="000E3F00">
        <w:rPr>
          <w:rFonts w:ascii="Times New Roman" w:hAnsi="Times New Roman" w:cs="Times New Roman"/>
        </w:rPr>
        <w:t xml:space="preserve">5. </w:t>
      </w:r>
      <w:r w:rsidRPr="000E3F00">
        <w:rPr>
          <w:rFonts w:ascii="Times New Roman" w:hAnsi="Times New Roman" w:cs="Times New Roman"/>
        </w:rPr>
        <w:tab/>
        <w:t>Villar J, Cheikh Ismail L, Victora CG, Ohuma EO, Bertino E, Altman DG, et al. International standards for newborn weight, length, and head circumference by gestational age and sex: the Newborn Cross-Sectional Study of the INTERGROWTH-21st Project. Lancet. 2014;384: 857–68. doi:10.1016/s0140-6736(14)60932-6</w:t>
      </w:r>
    </w:p>
    <w:p w14:paraId="04486ABD" w14:textId="0069CFFB" w:rsidR="008647EA" w:rsidRPr="00796826" w:rsidRDefault="00141C39" w:rsidP="000C1201">
      <w:pPr>
        <w:spacing w:line="360" w:lineRule="auto"/>
        <w:rPr>
          <w:rFonts w:ascii="Times New Roman" w:hAnsi="Times New Roman" w:cs="Times New Roman"/>
        </w:rPr>
      </w:pPr>
      <w:r w:rsidRPr="000E3F00">
        <w:rPr>
          <w:rFonts w:ascii="Times New Roman" w:hAnsi="Times New Roman" w:cs="Times New Roman"/>
        </w:rPr>
        <w:fldChar w:fldCharType="end"/>
      </w:r>
    </w:p>
    <w:sectPr w:rsidR="008647EA" w:rsidRPr="00796826" w:rsidSect="00915D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521D3F"/>
    <w:multiLevelType w:val="hybridMultilevel"/>
    <w:tmpl w:val="FEFCA0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6736DB"/>
    <w:multiLevelType w:val="hybridMultilevel"/>
    <w:tmpl w:val="21529B6A"/>
    <w:lvl w:ilvl="0" w:tplc="A6FA5BA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F05D5E"/>
    <w:multiLevelType w:val="hybridMultilevel"/>
    <w:tmpl w:val="E2706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8902AA"/>
    <w:multiLevelType w:val="hybridMultilevel"/>
    <w:tmpl w:val="8E306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4648B1"/>
    <w:multiLevelType w:val="hybridMultilevel"/>
    <w:tmpl w:val="36827C30"/>
    <w:lvl w:ilvl="0" w:tplc="155236E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2124AC"/>
    <w:multiLevelType w:val="hybridMultilevel"/>
    <w:tmpl w:val="A0345568"/>
    <w:lvl w:ilvl="0" w:tplc="661009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E65FED"/>
    <w:multiLevelType w:val="hybridMultilevel"/>
    <w:tmpl w:val="B4EC4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90288C"/>
    <w:multiLevelType w:val="hybridMultilevel"/>
    <w:tmpl w:val="9060509A"/>
    <w:lvl w:ilvl="0" w:tplc="76A8A8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1"/>
  </w:num>
  <w:num w:numId="5">
    <w:abstractNumId w:val="4"/>
  </w:num>
  <w:num w:numId="6">
    <w:abstractNumId w:val="5"/>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215"/>
    <w:rsid w:val="00000FDE"/>
    <w:rsid w:val="000019CA"/>
    <w:rsid w:val="00001DCD"/>
    <w:rsid w:val="000038CE"/>
    <w:rsid w:val="00007A0E"/>
    <w:rsid w:val="0003547D"/>
    <w:rsid w:val="00040C82"/>
    <w:rsid w:val="00046CA1"/>
    <w:rsid w:val="000546C2"/>
    <w:rsid w:val="00057DC4"/>
    <w:rsid w:val="00071079"/>
    <w:rsid w:val="0007474F"/>
    <w:rsid w:val="00075FD8"/>
    <w:rsid w:val="00090060"/>
    <w:rsid w:val="00092B39"/>
    <w:rsid w:val="00092FCF"/>
    <w:rsid w:val="0009726D"/>
    <w:rsid w:val="000A2F6A"/>
    <w:rsid w:val="000C1201"/>
    <w:rsid w:val="000D11A2"/>
    <w:rsid w:val="000D7393"/>
    <w:rsid w:val="000E0487"/>
    <w:rsid w:val="000E3F00"/>
    <w:rsid w:val="0011043C"/>
    <w:rsid w:val="001164C5"/>
    <w:rsid w:val="0012591F"/>
    <w:rsid w:val="00127514"/>
    <w:rsid w:val="001371EA"/>
    <w:rsid w:val="00141C39"/>
    <w:rsid w:val="00161817"/>
    <w:rsid w:val="00170618"/>
    <w:rsid w:val="001B5C4D"/>
    <w:rsid w:val="001C3952"/>
    <w:rsid w:val="001D1C96"/>
    <w:rsid w:val="001D2C0D"/>
    <w:rsid w:val="001D46E0"/>
    <w:rsid w:val="00202721"/>
    <w:rsid w:val="00216C31"/>
    <w:rsid w:val="002207AB"/>
    <w:rsid w:val="002223F8"/>
    <w:rsid w:val="00231473"/>
    <w:rsid w:val="002569A2"/>
    <w:rsid w:val="00260F12"/>
    <w:rsid w:val="00285B56"/>
    <w:rsid w:val="00291ACA"/>
    <w:rsid w:val="002924EA"/>
    <w:rsid w:val="002A4D5C"/>
    <w:rsid w:val="002B53C8"/>
    <w:rsid w:val="002D1C7B"/>
    <w:rsid w:val="002D69E8"/>
    <w:rsid w:val="002E10D7"/>
    <w:rsid w:val="002F6DE2"/>
    <w:rsid w:val="003037D5"/>
    <w:rsid w:val="0031220B"/>
    <w:rsid w:val="00344D6B"/>
    <w:rsid w:val="00350BFD"/>
    <w:rsid w:val="00384FD2"/>
    <w:rsid w:val="0039534B"/>
    <w:rsid w:val="003A172D"/>
    <w:rsid w:val="003B7215"/>
    <w:rsid w:val="003C669E"/>
    <w:rsid w:val="003D799A"/>
    <w:rsid w:val="0047674D"/>
    <w:rsid w:val="0048422F"/>
    <w:rsid w:val="004B4E3E"/>
    <w:rsid w:val="004C7B3C"/>
    <w:rsid w:val="004E2A25"/>
    <w:rsid w:val="004E754F"/>
    <w:rsid w:val="004F2EEC"/>
    <w:rsid w:val="004F48D4"/>
    <w:rsid w:val="004F74A1"/>
    <w:rsid w:val="00502984"/>
    <w:rsid w:val="0052070A"/>
    <w:rsid w:val="0052569D"/>
    <w:rsid w:val="005312C7"/>
    <w:rsid w:val="00550E04"/>
    <w:rsid w:val="00557466"/>
    <w:rsid w:val="00561311"/>
    <w:rsid w:val="0056465C"/>
    <w:rsid w:val="005713CD"/>
    <w:rsid w:val="00572ABD"/>
    <w:rsid w:val="0058168A"/>
    <w:rsid w:val="005A2B25"/>
    <w:rsid w:val="005B40A4"/>
    <w:rsid w:val="005D0D8E"/>
    <w:rsid w:val="005D2EBA"/>
    <w:rsid w:val="005D30F2"/>
    <w:rsid w:val="005D5438"/>
    <w:rsid w:val="005D5AD0"/>
    <w:rsid w:val="005E29E6"/>
    <w:rsid w:val="005E550E"/>
    <w:rsid w:val="005F494A"/>
    <w:rsid w:val="00614CA7"/>
    <w:rsid w:val="0062052C"/>
    <w:rsid w:val="0063153E"/>
    <w:rsid w:val="00633F5B"/>
    <w:rsid w:val="00635566"/>
    <w:rsid w:val="006622D5"/>
    <w:rsid w:val="006675B0"/>
    <w:rsid w:val="006C729E"/>
    <w:rsid w:val="006D428E"/>
    <w:rsid w:val="006E0500"/>
    <w:rsid w:val="006E53F8"/>
    <w:rsid w:val="00711D21"/>
    <w:rsid w:val="00743354"/>
    <w:rsid w:val="00750042"/>
    <w:rsid w:val="0076636B"/>
    <w:rsid w:val="007746DE"/>
    <w:rsid w:val="007806F0"/>
    <w:rsid w:val="00794582"/>
    <w:rsid w:val="00796826"/>
    <w:rsid w:val="00797D3C"/>
    <w:rsid w:val="007C1CB9"/>
    <w:rsid w:val="008038DB"/>
    <w:rsid w:val="00812A70"/>
    <w:rsid w:val="0081696C"/>
    <w:rsid w:val="00820A01"/>
    <w:rsid w:val="0083213F"/>
    <w:rsid w:val="0083409D"/>
    <w:rsid w:val="00851F08"/>
    <w:rsid w:val="00853979"/>
    <w:rsid w:val="008642CA"/>
    <w:rsid w:val="008647EA"/>
    <w:rsid w:val="00871B1F"/>
    <w:rsid w:val="00872038"/>
    <w:rsid w:val="00872E51"/>
    <w:rsid w:val="008855B0"/>
    <w:rsid w:val="008902F7"/>
    <w:rsid w:val="008A2C19"/>
    <w:rsid w:val="008C4F79"/>
    <w:rsid w:val="008D14C7"/>
    <w:rsid w:val="008F0C59"/>
    <w:rsid w:val="008F219A"/>
    <w:rsid w:val="00915D3D"/>
    <w:rsid w:val="00920367"/>
    <w:rsid w:val="00976AE6"/>
    <w:rsid w:val="00982140"/>
    <w:rsid w:val="0099370E"/>
    <w:rsid w:val="00997D5B"/>
    <w:rsid w:val="009C05C7"/>
    <w:rsid w:val="009D2368"/>
    <w:rsid w:val="009D354D"/>
    <w:rsid w:val="009E01CE"/>
    <w:rsid w:val="009E4213"/>
    <w:rsid w:val="00A0566B"/>
    <w:rsid w:val="00A14C8D"/>
    <w:rsid w:val="00A20DCD"/>
    <w:rsid w:val="00A21BA7"/>
    <w:rsid w:val="00A256CC"/>
    <w:rsid w:val="00A27168"/>
    <w:rsid w:val="00A42C11"/>
    <w:rsid w:val="00A62612"/>
    <w:rsid w:val="00A77F49"/>
    <w:rsid w:val="00A82AE1"/>
    <w:rsid w:val="00A91AB0"/>
    <w:rsid w:val="00A92737"/>
    <w:rsid w:val="00AA5E37"/>
    <w:rsid w:val="00AC576B"/>
    <w:rsid w:val="00AE3034"/>
    <w:rsid w:val="00AE7169"/>
    <w:rsid w:val="00AF03E2"/>
    <w:rsid w:val="00AF1D5A"/>
    <w:rsid w:val="00AF3309"/>
    <w:rsid w:val="00B2379C"/>
    <w:rsid w:val="00B25DD0"/>
    <w:rsid w:val="00B435A4"/>
    <w:rsid w:val="00B47D14"/>
    <w:rsid w:val="00B51909"/>
    <w:rsid w:val="00B624DA"/>
    <w:rsid w:val="00BA292E"/>
    <w:rsid w:val="00BB16B1"/>
    <w:rsid w:val="00BC07F7"/>
    <w:rsid w:val="00BD1CF5"/>
    <w:rsid w:val="00BE321B"/>
    <w:rsid w:val="00BE538C"/>
    <w:rsid w:val="00BE7CA4"/>
    <w:rsid w:val="00BF61AA"/>
    <w:rsid w:val="00C0289B"/>
    <w:rsid w:val="00C155A3"/>
    <w:rsid w:val="00C23B16"/>
    <w:rsid w:val="00C25175"/>
    <w:rsid w:val="00C466AE"/>
    <w:rsid w:val="00C64626"/>
    <w:rsid w:val="00C66EE6"/>
    <w:rsid w:val="00C817E1"/>
    <w:rsid w:val="00C845D7"/>
    <w:rsid w:val="00C91D2D"/>
    <w:rsid w:val="00CB12BF"/>
    <w:rsid w:val="00CC4BDB"/>
    <w:rsid w:val="00CD4668"/>
    <w:rsid w:val="00CE1CD0"/>
    <w:rsid w:val="00CF0E70"/>
    <w:rsid w:val="00D25552"/>
    <w:rsid w:val="00D322FF"/>
    <w:rsid w:val="00D33476"/>
    <w:rsid w:val="00D34E35"/>
    <w:rsid w:val="00D46406"/>
    <w:rsid w:val="00D537FD"/>
    <w:rsid w:val="00D6249A"/>
    <w:rsid w:val="00D76749"/>
    <w:rsid w:val="00D80CCB"/>
    <w:rsid w:val="00D873EE"/>
    <w:rsid w:val="00D95F68"/>
    <w:rsid w:val="00DA03A9"/>
    <w:rsid w:val="00DA23BA"/>
    <w:rsid w:val="00DB14F7"/>
    <w:rsid w:val="00DB3AD2"/>
    <w:rsid w:val="00DB579E"/>
    <w:rsid w:val="00DD4F5F"/>
    <w:rsid w:val="00DE47E2"/>
    <w:rsid w:val="00DE6BF7"/>
    <w:rsid w:val="00E02E22"/>
    <w:rsid w:val="00E0450D"/>
    <w:rsid w:val="00E04963"/>
    <w:rsid w:val="00E102C2"/>
    <w:rsid w:val="00E30CE7"/>
    <w:rsid w:val="00E5082A"/>
    <w:rsid w:val="00E605AF"/>
    <w:rsid w:val="00E62D98"/>
    <w:rsid w:val="00E64AE6"/>
    <w:rsid w:val="00E83697"/>
    <w:rsid w:val="00E91C12"/>
    <w:rsid w:val="00EB111D"/>
    <w:rsid w:val="00EB3C74"/>
    <w:rsid w:val="00EB785B"/>
    <w:rsid w:val="00EC002F"/>
    <w:rsid w:val="00EE0BBD"/>
    <w:rsid w:val="00EE5617"/>
    <w:rsid w:val="00F22754"/>
    <w:rsid w:val="00F45AF9"/>
    <w:rsid w:val="00F4732E"/>
    <w:rsid w:val="00F62551"/>
    <w:rsid w:val="00F907F9"/>
    <w:rsid w:val="00FA2789"/>
    <w:rsid w:val="00FE19B3"/>
    <w:rsid w:val="00FE2A09"/>
    <w:rsid w:val="00FE4630"/>
    <w:rsid w:val="00FF2AB0"/>
    <w:rsid w:val="00FF312E"/>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550C1"/>
  <w15:chartTrackingRefBased/>
  <w15:docId w15:val="{406301DE-9D65-D049-A299-646344EB5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47E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47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7EA"/>
    <w:pPr>
      <w:ind w:left="720"/>
      <w:contextualSpacing/>
    </w:pPr>
  </w:style>
  <w:style w:type="character" w:customStyle="1" w:styleId="Heading1Char">
    <w:name w:val="Heading 1 Char"/>
    <w:basedOn w:val="DefaultParagraphFont"/>
    <w:link w:val="Heading1"/>
    <w:uiPriority w:val="9"/>
    <w:rsid w:val="008647EA"/>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8647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47EA"/>
    <w:rPr>
      <w:rFonts w:ascii="Times New Roman" w:hAnsi="Times New Roman" w:cs="Times New Roman"/>
      <w:sz w:val="18"/>
      <w:szCs w:val="18"/>
    </w:rPr>
  </w:style>
  <w:style w:type="paragraph" w:styleId="NormalWeb">
    <w:name w:val="Normal (Web)"/>
    <w:basedOn w:val="Normal"/>
    <w:uiPriority w:val="99"/>
    <w:unhideWhenUsed/>
    <w:rsid w:val="008647EA"/>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semiHidden/>
    <w:unhideWhenUsed/>
    <w:rsid w:val="008647EA"/>
    <w:rPr>
      <w:sz w:val="16"/>
      <w:szCs w:val="16"/>
    </w:rPr>
  </w:style>
  <w:style w:type="paragraph" w:styleId="CommentText">
    <w:name w:val="annotation text"/>
    <w:basedOn w:val="Normal"/>
    <w:link w:val="CommentTextChar"/>
    <w:unhideWhenUsed/>
    <w:rsid w:val="008647EA"/>
    <w:rPr>
      <w:sz w:val="20"/>
      <w:szCs w:val="20"/>
    </w:rPr>
  </w:style>
  <w:style w:type="character" w:customStyle="1" w:styleId="CommentTextChar">
    <w:name w:val="Comment Text Char"/>
    <w:basedOn w:val="DefaultParagraphFont"/>
    <w:link w:val="CommentText"/>
    <w:rsid w:val="008647EA"/>
    <w:rPr>
      <w:sz w:val="20"/>
      <w:szCs w:val="20"/>
    </w:rPr>
  </w:style>
  <w:style w:type="character" w:customStyle="1" w:styleId="Heading2Char">
    <w:name w:val="Heading 2 Char"/>
    <w:basedOn w:val="DefaultParagraphFont"/>
    <w:link w:val="Heading2"/>
    <w:uiPriority w:val="9"/>
    <w:rsid w:val="008647EA"/>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141C39"/>
    <w:pPr>
      <w:tabs>
        <w:tab w:val="left" w:pos="380"/>
        <w:tab w:val="left" w:pos="500"/>
      </w:tabs>
      <w:spacing w:after="240"/>
      <w:ind w:left="384" w:hanging="384"/>
    </w:pPr>
  </w:style>
  <w:style w:type="paragraph" w:customStyle="1" w:styleId="FirstParagraph">
    <w:name w:val="First Paragraph"/>
    <w:basedOn w:val="BodyText"/>
    <w:next w:val="BodyText"/>
    <w:qFormat/>
    <w:rsid w:val="0012591F"/>
    <w:pPr>
      <w:spacing w:before="180" w:after="180"/>
    </w:pPr>
    <w:rPr>
      <w:lang w:val="en-US"/>
    </w:rPr>
  </w:style>
  <w:style w:type="paragraph" w:styleId="BodyText">
    <w:name w:val="Body Text"/>
    <w:basedOn w:val="Normal"/>
    <w:link w:val="BodyTextChar"/>
    <w:uiPriority w:val="99"/>
    <w:unhideWhenUsed/>
    <w:rsid w:val="0012591F"/>
    <w:pPr>
      <w:spacing w:after="120"/>
    </w:pPr>
  </w:style>
  <w:style w:type="character" w:customStyle="1" w:styleId="BodyTextChar">
    <w:name w:val="Body Text Char"/>
    <w:basedOn w:val="DefaultParagraphFont"/>
    <w:link w:val="BodyText"/>
    <w:uiPriority w:val="99"/>
    <w:rsid w:val="0012591F"/>
  </w:style>
  <w:style w:type="paragraph" w:customStyle="1" w:styleId="Compact">
    <w:name w:val="Compact"/>
    <w:basedOn w:val="BodyText"/>
    <w:qFormat/>
    <w:rsid w:val="00384FD2"/>
    <w:pPr>
      <w:spacing w:before="36" w:after="36"/>
    </w:pPr>
    <w:rPr>
      <w:lang w:val="en-US"/>
    </w:rPr>
  </w:style>
  <w:style w:type="table" w:styleId="TableGrid">
    <w:name w:val="Table Grid"/>
    <w:basedOn w:val="TableNormal"/>
    <w:uiPriority w:val="39"/>
    <w:rsid w:val="00B519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02984"/>
    <w:rPr>
      <w:b/>
      <w:bCs/>
    </w:rPr>
  </w:style>
  <w:style w:type="character" w:customStyle="1" w:styleId="CommentSubjectChar">
    <w:name w:val="Comment Subject Char"/>
    <w:basedOn w:val="CommentTextChar"/>
    <w:link w:val="CommentSubject"/>
    <w:uiPriority w:val="99"/>
    <w:semiHidden/>
    <w:rsid w:val="00502984"/>
    <w:rPr>
      <w:b/>
      <w:bCs/>
      <w:sz w:val="20"/>
      <w:szCs w:val="20"/>
    </w:rPr>
  </w:style>
  <w:style w:type="paragraph" w:styleId="Revision">
    <w:name w:val="Revision"/>
    <w:hidden/>
    <w:uiPriority w:val="99"/>
    <w:semiHidden/>
    <w:rsid w:val="00A82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5964459">
      <w:bodyDiv w:val="1"/>
      <w:marLeft w:val="0"/>
      <w:marRight w:val="0"/>
      <w:marTop w:val="0"/>
      <w:marBottom w:val="0"/>
      <w:divBdr>
        <w:top w:val="none" w:sz="0" w:space="0" w:color="auto"/>
        <w:left w:val="none" w:sz="0" w:space="0" w:color="auto"/>
        <w:bottom w:val="none" w:sz="0" w:space="0" w:color="auto"/>
        <w:right w:val="none" w:sz="0" w:space="0" w:color="auto"/>
      </w:divBdr>
    </w:div>
    <w:div w:id="879629261">
      <w:bodyDiv w:val="1"/>
      <w:marLeft w:val="0"/>
      <w:marRight w:val="0"/>
      <w:marTop w:val="0"/>
      <w:marBottom w:val="0"/>
      <w:divBdr>
        <w:top w:val="none" w:sz="0" w:space="0" w:color="auto"/>
        <w:left w:val="none" w:sz="0" w:space="0" w:color="auto"/>
        <w:bottom w:val="none" w:sz="0" w:space="0" w:color="auto"/>
        <w:right w:val="none" w:sz="0" w:space="0" w:color="auto"/>
      </w:divBdr>
    </w:div>
    <w:div w:id="1550385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66CCAF6B68984D926954675AF8E043" ma:contentTypeVersion="13" ma:contentTypeDescription="Create a new document." ma:contentTypeScope="" ma:versionID="816a2fb11433ef94d75b85396ea6bf3d">
  <xsd:schema xmlns:xsd="http://www.w3.org/2001/XMLSchema" xmlns:xs="http://www.w3.org/2001/XMLSchema" xmlns:p="http://schemas.microsoft.com/office/2006/metadata/properties" xmlns:ns3="a9b39c9a-099a-48be-93f5-cfe9e6197e9d" xmlns:ns4="dc312452-b454-4b3b-beca-7e534b003adf" targetNamespace="http://schemas.microsoft.com/office/2006/metadata/properties" ma:root="true" ma:fieldsID="92de64dddf3b2ef1cb85f39e89f10e30" ns3:_="" ns4:_="">
    <xsd:import namespace="a9b39c9a-099a-48be-93f5-cfe9e6197e9d"/>
    <xsd:import namespace="dc312452-b454-4b3b-beca-7e534b003ad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39c9a-099a-48be-93f5-cfe9e6197e9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312452-b454-4b3b-beca-7e534b003ad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C7C63B-67F6-454D-A1D7-C1A61BCD6D6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77DDDD4-3BFF-4FDB-A80C-F828ED8B11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39c9a-099a-48be-93f5-cfe9e6197e9d"/>
    <ds:schemaRef ds:uri="dc312452-b454-4b3b-beca-7e534b003a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87548E-482A-4822-8499-26D0E80633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478</Words>
  <Characters>1982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Brummaier</dc:creator>
  <cp:keywords/>
  <dc:description/>
  <cp:lastModifiedBy>Tobias Brummaier</cp:lastModifiedBy>
  <cp:revision>4</cp:revision>
  <dcterms:created xsi:type="dcterms:W3CDTF">2021-02-13T05:27:00Z</dcterms:created>
  <dcterms:modified xsi:type="dcterms:W3CDTF">2021-02-13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knzksd6N"/&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5066CCAF6B68984D926954675AF8E043</vt:lpwstr>
  </property>
</Properties>
</file>